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6328E" w14:textId="0DBD9548" w:rsidR="00335DF8" w:rsidRPr="003726F3" w:rsidRDefault="00335DF8" w:rsidP="00733E3A">
      <w:pPr>
        <w:tabs>
          <w:tab w:val="left" w:pos="3870"/>
        </w:tabs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726F3"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</w:t>
      </w:r>
      <w:r w:rsidR="00733E3A" w:rsidRPr="003726F3">
        <w:rPr>
          <w:rFonts w:ascii="Times New Roman" w:hAnsi="Times New Roman" w:cs="Times New Roman"/>
          <w:b/>
          <w:bCs/>
          <w:sz w:val="32"/>
          <w:szCs w:val="32"/>
          <w:lang w:val="en-US"/>
        </w:rPr>
        <w:t>ix</w:t>
      </w:r>
      <w:r w:rsidRPr="003726F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A</w:t>
      </w:r>
    </w:p>
    <w:p w14:paraId="497E58D6" w14:textId="08462DEC" w:rsidR="00335DF8" w:rsidRPr="003726F3" w:rsidRDefault="007854F7" w:rsidP="00733E3A">
      <w:pPr>
        <w:spacing w:line="360" w:lineRule="auto"/>
        <w:jc w:val="both"/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>Attitude</w:t>
      </w:r>
      <w:r w:rsidR="00733E3A" w:rsidRPr="003726F3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 towards a</w:t>
      </w:r>
      <w:r w:rsidR="00335DF8" w:rsidRPr="003726F3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>nti-SARS-CoV-2 vaccine</w:t>
      </w:r>
      <w:r w:rsidR="00733E3A" w:rsidRPr="003726F3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>s</w:t>
      </w:r>
      <w:r w:rsidR="00335DF8" w:rsidRPr="003726F3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 and Green</w:t>
      </w:r>
      <w:r w:rsidR="00733E3A" w:rsidRPr="003726F3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 P</w:t>
      </w:r>
      <w:r w:rsidR="00335DF8" w:rsidRPr="003726F3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ass </w:t>
      </w:r>
    </w:p>
    <w:p w14:paraId="4E8F042B" w14:textId="085F0334" w:rsidR="00733E3A" w:rsidRDefault="00335DF8" w:rsidP="00733E3A">
      <w:pPr>
        <w:pStyle w:val="Paragrafoelenco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The vaccine protects me from infection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</w:t>
      </w:r>
    </w:p>
    <w:p w14:paraId="2D621B9A" w14:textId="400AA1CE" w:rsidR="00733E3A" w:rsidRDefault="00335DF8" w:rsidP="00733E3A">
      <w:pPr>
        <w:pStyle w:val="Paragrafoelenco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Getting vaccinated is good for the community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</w:t>
      </w:r>
    </w:p>
    <w:p w14:paraId="540B14E5" w14:textId="72EE3EDA" w:rsidR="00733E3A" w:rsidRDefault="00335DF8" w:rsidP="00733E3A">
      <w:pPr>
        <w:pStyle w:val="Paragrafoelenco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The government reports accurate information about the effectiveness of vaccines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</w:t>
      </w:r>
    </w:p>
    <w:p w14:paraId="6EC5E33D" w14:textId="38EE1FA4" w:rsidR="00733E3A" w:rsidRDefault="00335DF8" w:rsidP="00733E3A">
      <w:pPr>
        <w:pStyle w:val="Paragrafoelenco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The vaccine is safe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</w:t>
      </w:r>
    </w:p>
    <w:p w14:paraId="6E965F9A" w14:textId="2240A687" w:rsidR="00733E3A" w:rsidRDefault="00335DF8" w:rsidP="00733E3A">
      <w:pPr>
        <w:pStyle w:val="Paragrafoelenco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The Green Pass is an effective tool for safeguarding my health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</w:t>
      </w:r>
    </w:p>
    <w:p w14:paraId="5DAD6A31" w14:textId="25415B9E" w:rsidR="00733E3A" w:rsidRDefault="00335DF8" w:rsidP="00733E3A">
      <w:pPr>
        <w:pStyle w:val="Paragrafoelenco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The Green Pass is an effective tool for safeguarding the health of the community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</w:t>
      </w:r>
    </w:p>
    <w:p w14:paraId="1481F217" w14:textId="57647651" w:rsidR="00733E3A" w:rsidRDefault="00335DF8" w:rsidP="00733E3A">
      <w:pPr>
        <w:pStyle w:val="Paragrafoelenco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The Green Pass is a useful tool to revive the economy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</w:t>
      </w:r>
    </w:p>
    <w:p w14:paraId="193C43AE" w14:textId="441BEAED" w:rsidR="00335DF8" w:rsidRPr="00733E3A" w:rsidRDefault="00335DF8" w:rsidP="00733E3A">
      <w:pPr>
        <w:pStyle w:val="Paragrafoelenco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The Green Pass is a tool that protects personal freedoms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</w:t>
      </w:r>
    </w:p>
    <w:p w14:paraId="37FD2A34" w14:textId="4105566F" w:rsidR="00335DF8" w:rsidRPr="009718A5" w:rsidRDefault="007854F7" w:rsidP="00733E3A">
      <w:pPr>
        <w:spacing w:line="360" w:lineRule="auto"/>
        <w:jc w:val="both"/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COVID-19 </w:t>
      </w:r>
      <w:r w:rsidR="00733E3A" w:rsidRPr="009718A5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>Perceived</w:t>
      </w:r>
      <w:r w:rsidR="00335DF8" w:rsidRPr="009718A5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 </w:t>
      </w:r>
      <w:r w:rsidR="00733E3A" w:rsidRPr="009718A5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>K</w:t>
      </w:r>
      <w:r w:rsidR="00335DF8" w:rsidRPr="009718A5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nowledge </w:t>
      </w:r>
      <w:r w:rsidR="00733E3A" w:rsidRPr="009718A5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(PK) </w:t>
      </w:r>
      <w:r w:rsidR="00335DF8" w:rsidRPr="009718A5">
        <w:rPr>
          <w:rFonts w:ascii="Times New Roman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>questionnaire</w:t>
      </w:r>
    </w:p>
    <w:p w14:paraId="146F5C41" w14:textId="55F95688" w:rsidR="00733E3A" w:rsidRPr="00733E3A" w:rsidRDefault="00733E3A" w:rsidP="00733E3A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How do you assess your knowledge </w:t>
      </w:r>
      <w:r w:rsidR="00C64F7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about </w:t>
      </w:r>
      <w:r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[…]</w:t>
      </w:r>
    </w:p>
    <w:p w14:paraId="0648DC05" w14:textId="22076A44" w:rsidR="00335DF8" w:rsidRPr="00733E3A" w:rsidRDefault="00335DF8" w:rsidP="00733E3A">
      <w:pPr>
        <w:spacing w:line="360" w:lineRule="auto"/>
        <w:jc w:val="both"/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>COVID-19</w:t>
      </w:r>
      <w:r w:rsid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(general)</w:t>
      </w:r>
    </w:p>
    <w:p w14:paraId="342D581A" w14:textId="39F8BF16" w:rsidR="00335DF8" w:rsidRPr="00733E3A" w:rsidRDefault="00335DF8" w:rsidP="00733E3A">
      <w:pPr>
        <w:spacing w:line="360" w:lineRule="auto"/>
        <w:contextualSpacing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1.</w:t>
      </w:r>
      <w:r w:rsidR="00C64F7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</w:t>
      </w: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the differences between </w:t>
      </w:r>
      <w:r w:rsidR="00C64F7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the 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various</w:t>
      </w: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anti-SARS-CoV-2 diagnostic tests (</w:t>
      </w:r>
      <w:r w:rsidR="00C64F7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for example,</w:t>
      </w: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antigenic, molecular, serological)?</w:t>
      </w:r>
    </w:p>
    <w:p w14:paraId="4A999E55" w14:textId="3EA37C9F" w:rsidR="00335DF8" w:rsidRPr="00733E3A" w:rsidRDefault="00335DF8" w:rsidP="00733E3A">
      <w:pPr>
        <w:spacing w:line="360" w:lineRule="auto"/>
        <w:contextualSpacing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2. the statistical indices used to describe the impact of the pandemic and the consequences of the infection (</w:t>
      </w:r>
      <w:r w:rsidR="00C64F7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for example,</w:t>
      </w: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incidence, mortality, lethality)?</w:t>
      </w:r>
    </w:p>
    <w:p w14:paraId="025C0843" w14:textId="2F8308EB" w:rsidR="00335DF8" w:rsidRPr="00733E3A" w:rsidRDefault="00335DF8" w:rsidP="00733E3A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3. the differences between the </w:t>
      </w:r>
      <w:r w:rsidR="00C64F7D" w:rsidRPr="00C64F7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Individual Protection Devices (DPI)</w:t>
      </w:r>
      <w:r w:rsidR="00C64F7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commonly used, such as </w:t>
      </w: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surgical masks, FFP2, </w:t>
      </w:r>
      <w:r w:rsidR="00C64F7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and </w:t>
      </w:r>
      <w:r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FFP3?</w:t>
      </w:r>
    </w:p>
    <w:p w14:paraId="1FB59C9A" w14:textId="77777777" w:rsidR="00335DF8" w:rsidRPr="00733E3A" w:rsidRDefault="00335DF8" w:rsidP="00733E3A">
      <w:pPr>
        <w:spacing w:line="360" w:lineRule="auto"/>
        <w:jc w:val="both"/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>Anti-SARS-CoV-2 vaccines</w:t>
      </w:r>
    </w:p>
    <w:p w14:paraId="15458483" w14:textId="16C77162" w:rsidR="00335DF8" w:rsidRPr="00733E3A" w:rsidRDefault="00755945" w:rsidP="00733E3A">
      <w:pPr>
        <w:spacing w:line="360" w:lineRule="auto"/>
        <w:contextualSpacing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4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 the differences between the vaccines available in Italy in terms of mechanisms of action (</w:t>
      </w:r>
      <w:r w:rsidR="00C64F7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e.g.,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mRNA vaccines, viral vector vaccines)?</w:t>
      </w:r>
    </w:p>
    <w:p w14:paraId="26F9416D" w14:textId="557E049A" w:rsidR="00335DF8" w:rsidRPr="00733E3A" w:rsidRDefault="00755945" w:rsidP="00733E3A">
      <w:pPr>
        <w:spacing w:line="360" w:lineRule="auto"/>
        <w:contextualSpacing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5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 the vaccine</w:t>
      </w:r>
      <w:r w:rsidR="000F74D2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’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s ability to protect </w:t>
      </w:r>
      <w:r w:rsidR="000F74D2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from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C</w:t>
      </w:r>
      <w:r w:rsidR="000F74D2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OVID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-19?</w:t>
      </w:r>
    </w:p>
    <w:p w14:paraId="434FB00A" w14:textId="32746341" w:rsidR="00335DF8" w:rsidRPr="00733E3A" w:rsidRDefault="00755945" w:rsidP="00733E3A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6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 the likelihood of occurrence of serious side effects (</w:t>
      </w:r>
      <w:r w:rsidR="000F74D2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for example,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pericarditis, myocarditis) induced by the administration of anti-</w:t>
      </w:r>
      <w:r w:rsidR="00FB725D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oV-2 vaccines?</w:t>
      </w:r>
    </w:p>
    <w:p w14:paraId="6321475F" w14:textId="204AD922" w:rsidR="00335DF8" w:rsidRPr="00733E3A" w:rsidRDefault="00335DF8" w:rsidP="00733E3A">
      <w:pPr>
        <w:spacing w:line="360" w:lineRule="auto"/>
        <w:jc w:val="both"/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Green </w:t>
      </w:r>
      <w:r w:rsid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>P</w:t>
      </w:r>
      <w:r w:rsidRP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>ass</w:t>
      </w:r>
    </w:p>
    <w:p w14:paraId="0EBBFC41" w14:textId="20FBDB41" w:rsidR="00335DF8" w:rsidRPr="00733E3A" w:rsidRDefault="00755945" w:rsidP="00A806BB">
      <w:pPr>
        <w:spacing w:line="360" w:lineRule="auto"/>
        <w:contextualSpacing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7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. 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the 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Italian </w:t>
      </w:r>
      <w:r w:rsidR="00FB725D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G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overnment</w:t>
      </w:r>
      <w:r w:rsidR="000F74D2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’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s provisions on the Green Pass?</w:t>
      </w:r>
    </w:p>
    <w:p w14:paraId="5CC8FCF0" w14:textId="37146B08" w:rsidR="00335DF8" w:rsidRPr="00733E3A" w:rsidRDefault="00755945" w:rsidP="00A806BB">
      <w:pPr>
        <w:spacing w:line="360" w:lineRule="auto"/>
        <w:contextualSpacing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8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. the differences between the basic </w:t>
      </w:r>
      <w:r w:rsidR="006879CC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G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reen </w:t>
      </w:r>
      <w:r w:rsidR="006879CC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P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ass and the </w:t>
      </w:r>
      <w:r w:rsidR="006879CC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super Green Pass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?</w:t>
      </w:r>
    </w:p>
    <w:p w14:paraId="259C6D4A" w14:textId="0604B5B3" w:rsidR="00335DF8" w:rsidRDefault="00755945" w:rsidP="00733E3A">
      <w:pPr>
        <w:spacing w:line="360" w:lineRule="auto"/>
        <w:contextualSpacing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9</w:t>
      </w:r>
      <w:r w:rsidR="00335DF8" w:rsidRPr="00733E3A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. the provisions of the European Union regarding the validity of the digital COVID certificate</w:t>
      </w:r>
      <w:r w:rsidR="006879CC"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  <w:t>?</w:t>
      </w:r>
    </w:p>
    <w:p w14:paraId="6C6D9E66" w14:textId="77777777" w:rsidR="00733E3A" w:rsidRPr="00733E3A" w:rsidRDefault="00733E3A" w:rsidP="00733E3A">
      <w:pPr>
        <w:spacing w:line="360" w:lineRule="auto"/>
        <w:contextualSpacing/>
        <w:jc w:val="both"/>
        <w:rPr>
          <w:rFonts w:ascii="Times New Roman" w:hAnsi="Times New Roman" w:cs="Times New Roman"/>
          <w:bCs/>
          <w:color w:val="000000"/>
          <w:spacing w:val="-5"/>
          <w:sz w:val="24"/>
          <w:szCs w:val="24"/>
          <w:shd w:val="clear" w:color="auto" w:fill="FFFFFF"/>
          <w:lang w:val="en-US"/>
        </w:rPr>
      </w:pPr>
    </w:p>
    <w:p w14:paraId="7D196B26" w14:textId="2CCFF632" w:rsidR="00335DF8" w:rsidRPr="009718A5" w:rsidRDefault="007854F7" w:rsidP="006879CC">
      <w:pPr>
        <w:spacing w:before="240" w:line="360" w:lineRule="auto"/>
        <w:jc w:val="both"/>
        <w:rPr>
          <w:rFonts w:ascii="Times New Roman" w:eastAsia="Calibri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lastRenderedPageBreak/>
        <w:t xml:space="preserve">COVID-19 </w:t>
      </w:r>
      <w:r w:rsidR="00335DF8" w:rsidRPr="009718A5">
        <w:rPr>
          <w:rFonts w:ascii="Times New Roman" w:eastAsia="Calibri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Objective </w:t>
      </w:r>
      <w:r w:rsidR="006879CC" w:rsidRPr="009718A5">
        <w:rPr>
          <w:rFonts w:ascii="Times New Roman" w:eastAsia="Calibri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>K</w:t>
      </w:r>
      <w:r w:rsidR="00335DF8" w:rsidRPr="009718A5">
        <w:rPr>
          <w:rFonts w:ascii="Times New Roman" w:eastAsia="Calibri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nowledge </w:t>
      </w:r>
      <w:r w:rsidR="006879CC" w:rsidRPr="009718A5">
        <w:rPr>
          <w:rFonts w:ascii="Times New Roman" w:eastAsia="Calibri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 xml:space="preserve">(OK) </w:t>
      </w:r>
      <w:r>
        <w:rPr>
          <w:rFonts w:ascii="Times New Roman" w:eastAsia="Calibri" w:hAnsi="Times New Roman" w:cs="Times New Roman"/>
          <w:b/>
          <w:color w:val="000000"/>
          <w:spacing w:val="-5"/>
          <w:sz w:val="28"/>
          <w:szCs w:val="28"/>
          <w:shd w:val="clear" w:color="auto" w:fill="FFFFFF"/>
          <w:lang w:val="en-US"/>
        </w:rPr>
        <w:t>Quiz</w:t>
      </w:r>
    </w:p>
    <w:p w14:paraId="687546A2" w14:textId="77777777" w:rsidR="006879CC" w:rsidRPr="00733E3A" w:rsidRDefault="006879CC" w:rsidP="006879CC">
      <w:pPr>
        <w:spacing w:line="360" w:lineRule="auto"/>
        <w:jc w:val="both"/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>COVID-19</w:t>
      </w:r>
      <w:r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 (general)</w:t>
      </w:r>
    </w:p>
    <w:p w14:paraId="533084A5" w14:textId="6BBA2225" w:rsidR="00335DF8" w:rsidRPr="00733E3A" w:rsidRDefault="00335DF8" w:rsidP="006879CC">
      <w:pPr>
        <w:spacing w:before="240" w:line="360" w:lineRule="auto"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1. Wearing the surgical mask protects others more than oneself from contagion.</w:t>
      </w:r>
      <w:r w:rsidR="006879CC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(TRUE)</w:t>
      </w:r>
    </w:p>
    <w:p w14:paraId="075D80E4" w14:textId="673F9545" w:rsidR="00335DF8" w:rsidRPr="00733E3A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2. The R0 index expresses the ratio between individuals exposed to the virus who get sick and those exposed who do not get sick.</w:t>
      </w:r>
      <w:r w:rsidR="006879CC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(FALSE)</w:t>
      </w:r>
    </w:p>
    <w:p w14:paraId="2926613A" w14:textId="6CEF7B07" w:rsidR="00335DF8" w:rsidRPr="00733E3A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3. The serological test detects whether the individual has come into contact with the </w:t>
      </w:r>
      <w:r w:rsidR="00FB725D"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virus,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but</w:t>
      </w:r>
      <w:r w:rsidR="006879CC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it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is unable to confirm the presence of an infection in progress</w:t>
      </w:r>
      <w:r w:rsidR="006879CC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. (TRUE)</w:t>
      </w:r>
    </w:p>
    <w:p w14:paraId="406CC2F7" w14:textId="61B89966" w:rsidR="00335DF8" w:rsidRDefault="00335DF8" w:rsidP="006879CC">
      <w:pPr>
        <w:spacing w:before="240" w:line="360" w:lineRule="auto"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4. The molecular swab has a diagnostic sensitivity of approximately 60%.</w:t>
      </w:r>
      <w:r w:rsidR="006879CC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(FALSE)</w:t>
      </w:r>
    </w:p>
    <w:p w14:paraId="0568D3B1" w14:textId="0CADA9A3" w:rsidR="006879CC" w:rsidRPr="00733E3A" w:rsidRDefault="006879CC" w:rsidP="006879CC">
      <w:pPr>
        <w:spacing w:line="360" w:lineRule="auto"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>Anti-SARS-CoV-2 vaccines</w:t>
      </w:r>
    </w:p>
    <w:p w14:paraId="27804FDB" w14:textId="2F14E401" w:rsidR="00335DF8" w:rsidRPr="00001992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5. The first dose of vaccine begins to take effect 7-14 days after administration.</w:t>
      </w:r>
      <w:r w:rsidR="00001992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(TRUE)</w:t>
      </w:r>
    </w:p>
    <w:p w14:paraId="00843B09" w14:textId="3B54C202" w:rsidR="00335DF8" w:rsidRPr="00733E3A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6. </w:t>
      </w:r>
      <w:r w:rsidR="00001992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The i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nternational guidelines suggest not to consume food in the two hours prior to administration of the anti-SARS-CoV-2 vaccine.</w:t>
      </w:r>
      <w:r w:rsidR="00001992" w:rsidRPr="00001992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</w:t>
      </w:r>
      <w:r w:rsidR="00001992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(FALSE)</w:t>
      </w:r>
    </w:p>
    <w:p w14:paraId="6BD97DC4" w14:textId="65CEFF88" w:rsidR="00335DF8" w:rsidRPr="00733E3A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7. Both the Moderna </w:t>
      </w:r>
      <w:r w:rsidR="00001992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and 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the Pfizer-BioNTech vaccine are mRNA vaccines.</w:t>
      </w:r>
      <w:r w:rsidR="00001992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(TRUE)</w:t>
      </w:r>
    </w:p>
    <w:p w14:paraId="4427AE6C" w14:textId="1ABA4471" w:rsidR="00001992" w:rsidRDefault="00335DF8" w:rsidP="00001992">
      <w:pPr>
        <w:spacing w:before="240" w:line="360" w:lineRule="auto"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8. </w:t>
      </w:r>
      <w:r w:rsidR="00001992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One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in 1000 subjects has a high probability of developing myocarditis and pericarditis following vaccination with Pfizer-BioNTech or Moderna.</w:t>
      </w:r>
      <w:r w:rsidR="00001992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(FALSE)</w:t>
      </w:r>
    </w:p>
    <w:p w14:paraId="5AE1C776" w14:textId="77777777" w:rsidR="00001992" w:rsidRPr="00733E3A" w:rsidRDefault="00001992" w:rsidP="00001992">
      <w:pPr>
        <w:spacing w:line="360" w:lineRule="auto"/>
        <w:jc w:val="both"/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 xml:space="preserve">Green </w:t>
      </w:r>
      <w:r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>P</w:t>
      </w:r>
      <w:r w:rsidRPr="00733E3A">
        <w:rPr>
          <w:rFonts w:ascii="Times New Roman" w:hAnsi="Times New Roman" w:cs="Times New Roman"/>
          <w:b/>
          <w:color w:val="000000"/>
          <w:spacing w:val="-5"/>
          <w:sz w:val="24"/>
          <w:szCs w:val="24"/>
          <w:shd w:val="clear" w:color="auto" w:fill="FFFFFF"/>
          <w:lang w:val="en-US"/>
        </w:rPr>
        <w:t>ass</w:t>
      </w:r>
    </w:p>
    <w:p w14:paraId="43E0EF80" w14:textId="7AE0B453" w:rsidR="00335DF8" w:rsidRPr="00733E3A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9. The first country to introduce the Green Pass was Belgium.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(FALSE)</w:t>
      </w:r>
    </w:p>
    <w:p w14:paraId="2750DFC3" w14:textId="2D8E445B" w:rsidR="00335DF8" w:rsidRPr="00733E3A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10. 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B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asic Green Pass 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means 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the C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OVID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-19 Green Certification issued following vaccination, 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recovery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, or administration of antige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nic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/molecular test with negative result.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(TRUE)</w:t>
      </w:r>
    </w:p>
    <w:p w14:paraId="64A502A5" w14:textId="015ED0E1" w:rsidR="00335DF8" w:rsidRPr="00A806BB" w:rsidRDefault="00335DF8" w:rsidP="00733E3A">
      <w:pPr>
        <w:spacing w:before="240" w:line="360" w:lineRule="auto"/>
        <w:contextualSpacing/>
        <w:jc w:val="both"/>
        <w:rPr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11. To ensure safety in travel between the member states of the European Union, the adoption of a digital COVID certificate has been proposed that exempts its holder from restrictions on free movement.</w:t>
      </w:r>
      <w:r w:rsidR="00A806BB" w:rsidRPr="00A806BB">
        <w:rPr>
          <w:lang w:val="en-US"/>
        </w:rPr>
        <w:t xml:space="preserve"> 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(TRUE)</w:t>
      </w:r>
    </w:p>
    <w:p w14:paraId="296366BC" w14:textId="7DA9E323" w:rsidR="00335DF8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12. The 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super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Green Pass is only issued </w:t>
      </w:r>
      <w:r w:rsidR="009718A5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>following</w:t>
      </w:r>
      <w:r w:rsidRPr="00733E3A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vaccination.</w:t>
      </w:r>
      <w:r w:rsidR="00A806BB">
        <w:rPr>
          <w:rFonts w:ascii="Times New Roman" w:hAnsi="Times New Roman" w:cs="Times New Roman"/>
          <w:bCs/>
          <w:color w:val="1C2024"/>
          <w:sz w:val="24"/>
          <w:szCs w:val="24"/>
          <w:shd w:val="clear" w:color="auto" w:fill="FFFFFF"/>
          <w:lang w:val="en-US"/>
        </w:rPr>
        <w:t xml:space="preserve"> (FALSE)</w:t>
      </w:r>
    </w:p>
    <w:p w14:paraId="2C0BE1A5" w14:textId="2774C8CF" w:rsidR="009718A5" w:rsidRDefault="009718A5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bCs/>
          <w:color w:val="1C2024"/>
          <w:sz w:val="24"/>
          <w:szCs w:val="24"/>
          <w:highlight w:val="green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1C2024"/>
          <w:sz w:val="24"/>
          <w:szCs w:val="24"/>
          <w:highlight w:val="green"/>
          <w:shd w:val="clear" w:color="auto" w:fill="FFFFFF"/>
          <w:lang w:val="en-US"/>
        </w:rPr>
        <w:br w:type="page"/>
      </w:r>
    </w:p>
    <w:p w14:paraId="439D7F75" w14:textId="1A79313F" w:rsidR="003726F3" w:rsidRPr="003726F3" w:rsidRDefault="003726F3" w:rsidP="00EF0713">
      <w:pPr>
        <w:tabs>
          <w:tab w:val="left" w:pos="3870"/>
        </w:tabs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726F3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 xml:space="preserve">Appendix </w:t>
      </w:r>
      <w:r w:rsidR="00EF0713">
        <w:rPr>
          <w:rFonts w:ascii="Times New Roman" w:hAnsi="Times New Roman" w:cs="Times New Roman"/>
          <w:b/>
          <w:bCs/>
          <w:sz w:val="32"/>
          <w:szCs w:val="32"/>
          <w:lang w:val="en-US"/>
        </w:rPr>
        <w:t>B</w:t>
      </w:r>
    </w:p>
    <w:p w14:paraId="46488431" w14:textId="700606B3" w:rsidR="006879CC" w:rsidRPr="003726F3" w:rsidRDefault="009718A5" w:rsidP="00EF0713">
      <w:pPr>
        <w:shd w:val="clear" w:color="auto" w:fill="FFFFFF" w:themeFill="background1"/>
        <w:spacing w:before="240" w:line="360" w:lineRule="auto"/>
        <w:jc w:val="both"/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</w:pPr>
      <w:r w:rsidRPr="003726F3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True and Fake news</w:t>
      </w:r>
    </w:p>
    <w:p w14:paraId="6568F843" w14:textId="0BC3F6AB" w:rsidR="00335DF8" w:rsidRPr="00733E3A" w:rsidRDefault="00335DF8" w:rsidP="003726F3">
      <w:pPr>
        <w:tabs>
          <w:tab w:val="left" w:pos="387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ue </w:t>
      </w:r>
      <w:r w:rsidR="006644BF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733E3A">
        <w:rPr>
          <w:rFonts w:ascii="Times New Roman" w:hAnsi="Times New Roman" w:cs="Times New Roman"/>
          <w:b/>
          <w:sz w:val="24"/>
          <w:szCs w:val="24"/>
          <w:lang w:val="en-US"/>
        </w:rPr>
        <w:t>ews</w:t>
      </w:r>
      <w:r w:rsidR="006644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Vaccines)</w:t>
      </w:r>
    </w:p>
    <w:p w14:paraId="07090480" w14:textId="0CC453BD" w:rsidR="00335DF8" w:rsidRPr="00733E3A" w:rsidRDefault="00335DF8" w:rsidP="00733E3A">
      <w:pPr>
        <w:tabs>
          <w:tab w:val="left" w:pos="3870"/>
        </w:tabs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TN1</w:t>
      </w:r>
      <w:r w:rsidR="003726F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001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Health Minister</w:t>
      </w:r>
      <w:r w:rsidR="00E0010B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oberto Speranza</w:t>
      </w:r>
      <w:r w:rsidR="00E0010B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as announced that from 1 December 2021 the third dose of the vaccine can be administered to all people between 40 and 60 years of age.</w:t>
      </w:r>
    </w:p>
    <w:p w14:paraId="7FFE5406" w14:textId="72C83AB7" w:rsidR="00335DF8" w:rsidRPr="00733E3A" w:rsidRDefault="00335DF8" w:rsidP="00733E3A">
      <w:pPr>
        <w:tabs>
          <w:tab w:val="left" w:pos="3870"/>
        </w:tabs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TN2</w:t>
      </w:r>
      <w:r w:rsidR="003726F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Italian Society of Neonatology (SIN) and the Italian Society of Pediatrics (SIP) recommend vaccination against SARS-CoV-2/COVID-19 with mRNA vaccines for breastfeeding women, without the need to stop breastfeeding.</w:t>
      </w:r>
    </w:p>
    <w:p w14:paraId="5AEA6CDA" w14:textId="1ACF3A3C" w:rsidR="00335DF8" w:rsidRDefault="00335DF8" w:rsidP="006644BF">
      <w:pPr>
        <w:tabs>
          <w:tab w:val="left" w:pos="387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TN3</w:t>
      </w:r>
      <w:r w:rsidR="003726F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 study conducted by the University of Bristol </w:t>
      </w:r>
      <w:r w:rsidR="00E001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published in 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vember 2021 verified that it is safe to administer the </w:t>
      </w:r>
      <w:r w:rsidR="00E0010B">
        <w:rPr>
          <w:rFonts w:ascii="Times New Roman" w:hAnsi="Times New Roman" w:cs="Times New Roman"/>
          <w:bCs/>
          <w:sz w:val="24"/>
          <w:szCs w:val="24"/>
          <w:lang w:val="en-US"/>
        </w:rPr>
        <w:t>anti-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COVID-19 vaccine and the flu vaccine in a single session.</w:t>
      </w:r>
    </w:p>
    <w:p w14:paraId="1B486AAF" w14:textId="1AAE39D6" w:rsidR="006644BF" w:rsidRPr="00733E3A" w:rsidRDefault="006644BF" w:rsidP="006644BF">
      <w:pPr>
        <w:tabs>
          <w:tab w:val="left" w:pos="387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u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733E3A">
        <w:rPr>
          <w:rFonts w:ascii="Times New Roman" w:hAnsi="Times New Roman" w:cs="Times New Roman"/>
          <w:b/>
          <w:sz w:val="24"/>
          <w:szCs w:val="24"/>
          <w:lang w:val="en-US"/>
        </w:rPr>
        <w:t>ew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Green Pass)</w:t>
      </w:r>
    </w:p>
    <w:p w14:paraId="6E5EDF01" w14:textId="24A784ED" w:rsidR="00335DF8" w:rsidRPr="00733E3A" w:rsidRDefault="00335DF8" w:rsidP="00733E3A">
      <w:pPr>
        <w:tabs>
          <w:tab w:val="left" w:pos="3870"/>
        </w:tabs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TN4</w:t>
      </w:r>
      <w:r w:rsidR="003726F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tween September and </w:t>
      </w:r>
      <w:r w:rsidR="00E0010B" w:rsidRPr="00733E3A">
        <w:rPr>
          <w:rFonts w:ascii="Times New Roman" w:hAnsi="Times New Roman" w:cs="Times New Roman"/>
          <w:bCs/>
          <w:sz w:val="24"/>
          <w:szCs w:val="24"/>
          <w:lang w:val="en-US"/>
        </w:rPr>
        <w:t>October 2021,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Government of Denmark allowed access to nightclubs, restaurants, spas and stadiums even to </w:t>
      </w:r>
      <w:r w:rsidR="006644BF">
        <w:rPr>
          <w:rFonts w:ascii="Times New Roman" w:hAnsi="Times New Roman" w:cs="Times New Roman"/>
          <w:bCs/>
          <w:sz w:val="24"/>
          <w:szCs w:val="24"/>
          <w:lang w:val="en-US"/>
        </w:rPr>
        <w:t>subjects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o did not have a Green</w:t>
      </w:r>
      <w:r w:rsidR="003F02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ass.</w:t>
      </w:r>
    </w:p>
    <w:p w14:paraId="489E1436" w14:textId="46D9E12E" w:rsidR="00335DF8" w:rsidRPr="00733E3A" w:rsidRDefault="00335DF8" w:rsidP="00733E3A">
      <w:pPr>
        <w:tabs>
          <w:tab w:val="left" w:pos="3870"/>
        </w:tabs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TN5</w:t>
      </w:r>
      <w:r w:rsidR="003726F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</w:t>
      </w:r>
      <w:r w:rsidR="006644BF">
        <w:rPr>
          <w:rFonts w:ascii="Times New Roman" w:hAnsi="Times New Roman" w:cs="Times New Roman"/>
          <w:bCs/>
          <w:sz w:val="24"/>
          <w:szCs w:val="24"/>
          <w:lang w:val="en-US"/>
        </w:rPr>
        <w:t>Italian G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vernment has established that from 10 January 2022 the </w:t>
      </w:r>
      <w:r w:rsidR="006644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er 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Green Pass is mandatory to access cultural, social and recreational centers that carry out outdoor activities.</w:t>
      </w:r>
    </w:p>
    <w:p w14:paraId="737A365A" w14:textId="67C36BDA" w:rsidR="00335DF8" w:rsidRDefault="00335DF8" w:rsidP="003726F3">
      <w:pPr>
        <w:tabs>
          <w:tab w:val="left" w:pos="387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>TN6</w:t>
      </w:r>
      <w:r w:rsidR="003726F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733E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Italy, starting from 1 September 2021, the Green Pass has become mandatory to take advantage of long-distance transport, for example, airplanes, high-speed trains, Intercity, buses and ferries.</w:t>
      </w:r>
    </w:p>
    <w:p w14:paraId="328419A0" w14:textId="20DCEF8D" w:rsidR="00335DF8" w:rsidRPr="00733E3A" w:rsidRDefault="00335DF8" w:rsidP="003726F3">
      <w:pPr>
        <w:tabs>
          <w:tab w:val="left" w:pos="387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Fake </w:t>
      </w:r>
      <w:r w:rsidR="006644B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N</w:t>
      </w:r>
      <w:r w:rsidRPr="00733E3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ews</w:t>
      </w:r>
      <w:r w:rsidR="006644B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(Vaccines)</w:t>
      </w:r>
    </w:p>
    <w:p w14:paraId="10D7DD94" w14:textId="33B0C71A" w:rsidR="00335DF8" w:rsidRPr="00733E3A" w:rsidRDefault="00335DF8" w:rsidP="003726F3">
      <w:pPr>
        <w:spacing w:before="240" w:line="360" w:lineRule="auto"/>
        <w:jc w:val="both"/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FN1</w:t>
      </w:r>
      <w:r w:rsidR="003726F3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.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</w:t>
      </w:r>
      <w:r w:rsidR="006644BF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In line with the results of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study by the Istituto Superiore della Sanità, the probability of becoming seriously ill </w:t>
      </w:r>
      <w:r w:rsidR="006644BF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because of SARS-CoV-2 infection 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following the third dose of the vaccine remains unchanged for people over the age of 80 due to the lower efficiency of their immune </w:t>
      </w:r>
      <w:r w:rsidR="00AB1C37"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systems.</w:t>
      </w:r>
    </w:p>
    <w:p w14:paraId="445C310F" w14:textId="1FD30BDC" w:rsidR="00335DF8" w:rsidRPr="00733E3A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FN2</w:t>
      </w:r>
      <w:r w:rsidR="003726F3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.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A study by San Raffaele 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H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ospital 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(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Milan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)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identified cases of otitis following the administration of the vaccine among 20% ​​of Italian children.</w:t>
      </w:r>
    </w:p>
    <w:p w14:paraId="1FD2F26E" w14:textId="146EEEA2" w:rsidR="00335DF8" w:rsidRDefault="00335DF8" w:rsidP="006644BF">
      <w:pPr>
        <w:spacing w:before="240" w:line="360" w:lineRule="auto"/>
        <w:jc w:val="both"/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FN3</w:t>
      </w:r>
      <w:r w:rsidR="003726F3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.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The AIFA Technical Scientific Commission (CTS), in its meeting on 1 December 2021, approved the use of the AstraZeneca vaccine for the age group 5-11 years, with a reduced dose and a specific formulation.</w:t>
      </w:r>
    </w:p>
    <w:p w14:paraId="14DCF635" w14:textId="7BDDFC82" w:rsidR="006644BF" w:rsidRDefault="006644BF" w:rsidP="006644BF">
      <w:pPr>
        <w:tabs>
          <w:tab w:val="left" w:pos="387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Fak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N</w:t>
      </w:r>
      <w:r w:rsidRPr="00733E3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ew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(Green Pass)</w:t>
      </w:r>
    </w:p>
    <w:p w14:paraId="7AAB219A" w14:textId="559A7DC9" w:rsidR="00335DF8" w:rsidRPr="00733E3A" w:rsidRDefault="00335DF8" w:rsidP="006644BF">
      <w:pPr>
        <w:tabs>
          <w:tab w:val="left" w:pos="3870"/>
        </w:tabs>
        <w:spacing w:line="360" w:lineRule="auto"/>
        <w:jc w:val="both"/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FN4</w:t>
      </w:r>
      <w:r w:rsidR="003726F3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.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The French government, following the success of the vaccination campaign, decided that the possession of the Green Pass will no longer be necessary starting from February 2022.</w:t>
      </w:r>
    </w:p>
    <w:p w14:paraId="12350144" w14:textId="65537D2C" w:rsidR="00335DF8" w:rsidRPr="00733E3A" w:rsidRDefault="00335DF8" w:rsidP="00733E3A">
      <w:pPr>
        <w:spacing w:before="240" w:line="360" w:lineRule="auto"/>
        <w:contextualSpacing/>
        <w:jc w:val="both"/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</w:pP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lastRenderedPageBreak/>
        <w:t>FN5</w:t>
      </w:r>
      <w:r w:rsidR="003726F3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.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In Switzerland, starting from January 2021, access to supermarkets is not allowed to people aged 40 or over who do not have 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the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Green Pass.</w:t>
      </w:r>
    </w:p>
    <w:p w14:paraId="3939B195" w14:textId="223C8CDA" w:rsidR="004243C4" w:rsidRPr="00733E3A" w:rsidRDefault="00335DF8" w:rsidP="003726F3">
      <w:pPr>
        <w:spacing w:before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FN6</w:t>
      </w:r>
      <w:r w:rsidR="003726F3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.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The 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Italian M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inistry of 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H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ealth has established that, starting from December 2021, the possession of the super 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Gr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een 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P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ass, if becom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ing 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positive only 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based on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 xml:space="preserve"> the antigen test</w:t>
      </w:r>
      <w:r w:rsidR="00AB1C37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’s result</w:t>
      </w:r>
      <w:r w:rsidRPr="00733E3A">
        <w:rPr>
          <w:rFonts w:ascii="Times New Roman" w:hAnsi="Times New Roman" w:cs="Times New Roman"/>
          <w:spacing w:val="-5"/>
          <w:sz w:val="24"/>
          <w:szCs w:val="24"/>
          <w:shd w:val="clear" w:color="auto" w:fill="FFFFFF"/>
          <w:lang w:val="en-US"/>
        </w:rPr>
        <w:t>, will allow you to avoid the quarantine period.</w:t>
      </w:r>
    </w:p>
    <w:sectPr w:rsidR="004243C4" w:rsidRPr="00733E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029DE"/>
    <w:multiLevelType w:val="hybridMultilevel"/>
    <w:tmpl w:val="E37A7F18"/>
    <w:lvl w:ilvl="0" w:tplc="18361D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221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D4504"/>
    <w:rsid w:val="00001992"/>
    <w:rsid w:val="000F74D2"/>
    <w:rsid w:val="00335DF8"/>
    <w:rsid w:val="003726F3"/>
    <w:rsid w:val="003F025A"/>
    <w:rsid w:val="004243C4"/>
    <w:rsid w:val="00561909"/>
    <w:rsid w:val="005D4504"/>
    <w:rsid w:val="006644BF"/>
    <w:rsid w:val="006879CC"/>
    <w:rsid w:val="00733E3A"/>
    <w:rsid w:val="00755945"/>
    <w:rsid w:val="007854F7"/>
    <w:rsid w:val="00852F4E"/>
    <w:rsid w:val="009718A5"/>
    <w:rsid w:val="00A806BB"/>
    <w:rsid w:val="00AB1C37"/>
    <w:rsid w:val="00C64F7D"/>
    <w:rsid w:val="00E0010B"/>
    <w:rsid w:val="00EF0713"/>
    <w:rsid w:val="00FB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8230E"/>
  <w15:chartTrackingRefBased/>
  <w15:docId w15:val="{76B73182-5F4E-4932-BF0E-028CF1BC1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5DF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33E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848</Words>
  <Characters>4839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ROSARIO ILARDI</dc:creator>
  <cp:keywords/>
  <dc:description/>
  <cp:lastModifiedBy>CIRO ROSARIO ILARDI</cp:lastModifiedBy>
  <cp:revision>12</cp:revision>
  <dcterms:created xsi:type="dcterms:W3CDTF">2022-06-01T07:39:00Z</dcterms:created>
  <dcterms:modified xsi:type="dcterms:W3CDTF">2022-07-28T10:33:00Z</dcterms:modified>
</cp:coreProperties>
</file>